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B1" w:rsidRPr="00390970" w:rsidRDefault="00DB5FA2" w:rsidP="00390970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0970">
        <w:rPr>
          <w:rFonts w:ascii="Times New Roman" w:hAnsi="Times New Roman" w:cs="Times New Roman"/>
          <w:b/>
          <w:sz w:val="24"/>
          <w:szCs w:val="24"/>
        </w:rPr>
        <w:t>Table S</w:t>
      </w:r>
      <w:r w:rsidR="00390970" w:rsidRPr="00390970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390970">
        <w:rPr>
          <w:rFonts w:ascii="Times New Roman" w:hAnsi="Times New Roman" w:cs="Times New Roman"/>
          <w:b/>
          <w:sz w:val="24"/>
          <w:szCs w:val="24"/>
        </w:rPr>
        <w:t>KEGG pathways with candidate resistance genes</w:t>
      </w:r>
    </w:p>
    <w:tbl>
      <w:tblPr>
        <w:tblW w:w="9973" w:type="dxa"/>
        <w:jc w:val="center"/>
        <w:tblInd w:w="-771" w:type="dxa"/>
        <w:tblLook w:val="04A0" w:firstRow="1" w:lastRow="0" w:firstColumn="1" w:lastColumn="0" w:noHBand="0" w:noVBand="1"/>
      </w:tblPr>
      <w:tblGrid>
        <w:gridCol w:w="6050"/>
        <w:gridCol w:w="1217"/>
        <w:gridCol w:w="2365"/>
        <w:gridCol w:w="972"/>
      </w:tblGrid>
      <w:tr w:rsidR="00363E51" w:rsidRPr="009C7BC0" w:rsidTr="0048533C">
        <w:trPr>
          <w:trHeight w:val="285"/>
          <w:jc w:val="center"/>
        </w:trPr>
        <w:tc>
          <w:tcPr>
            <w:tcW w:w="6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B4515D" w:rsidP="00363E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363E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4h_vs_3d</w:t>
            </w:r>
            <w:r w:rsidR="00363E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363E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9C7B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3d_vs_8d</w:t>
            </w:r>
            <w:r w:rsidR="00363E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363E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  <w:r w:rsidR="00363E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ytosis [PATH:ko04144]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transport [PATH:ko0301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lipid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 [PATH:ko0056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 [PATH:ko0402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 [PATH:ko0401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er lipid metabolism [PATH:ko0056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-pathogen interaction [PATH:ko0462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 surveillance pathway [PATH:ko0301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repair and recombination [PATH:ko0340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ch and sucrose metabolism [PATH:ko0050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ntose and </w:t>
            </w: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uronate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conversions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PATH:ko000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hormone signal transduction [PATH:ko0407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 [PATH:ko0302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metabolism [PATH:ko0023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midine metabolism [PATH:ko002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e [PATH:ko0414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gosome [PATH:ko0414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liceosome [PATH:ko030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 transporters [PATH:ko020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 [PATH:ko0414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degradation [PATH:ko0301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and methionine metabolism [PATH:ko0027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tophan metabolism [PATH:ko0038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enzoxazinoid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[PATH:ko0040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amino acids [PATH:ko0123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ycle [PATH:ko041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 signaling pathway [PATH:ko0411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 [PATH:ko045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autophagy [PATH:ko041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K signaling pathway [PATH:ko0415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signaling pathway [PATH:ko0402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MP - PKG signaling pathway [PATH:ko0402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RE interactions in vesicular transport [PATH:ko0413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logous recombination [PATH:ko034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transcription factors [PATH:ko0302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acyl-</w:t>
            </w: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[PATH:ko0097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 metabolism [PATH:ko0036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inolate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[PATH:ko0096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propanoid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[PATH:ko009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 [PATH:ko0005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se metabolism [PATH:ko0005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sis / Gluconeogenesis [PATH:ko000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ose phosphate pathway [PATH:ko0003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Glycan biosynthesis [PATH:ko005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ous types of N-glycan biosynthesis [PATH:ko0051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tin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erine</w:t>
            </w:r>
            <w:proofErr w:type="spellEnd"/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wax biosynthesis [PATH:ko0007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otenoid biosynthesis [PATH:ko0090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xocarboxylic acid metabolism [PATH:ko012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70"/>
          <w:jc w:val="center"/>
        </w:trPr>
        <w:tc>
          <w:tcPr>
            <w:tcW w:w="60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n metabolism [PATH:ko01200]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363E51" w:rsidRPr="009C7BC0" w:rsidTr="0048533C">
        <w:trPr>
          <w:trHeight w:val="285"/>
          <w:jc w:val="center"/>
        </w:trPr>
        <w:tc>
          <w:tcPr>
            <w:tcW w:w="6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9C7B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rcadian rhythm - plant [PATH:ko04712]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C0" w:rsidRPr="009C7BC0" w:rsidRDefault="009C7BC0" w:rsidP="00B522A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C7B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B67555" w:rsidRPr="00B67555" w:rsidRDefault="00363E51" w:rsidP="00B67555">
      <w:pPr>
        <w:rPr>
          <w:rFonts w:ascii="Times New Roman" w:hAnsi="Times New Roman" w:cs="Times New Roman" w:hint="eastAsia"/>
          <w:sz w:val="20"/>
          <w:szCs w:val="20"/>
        </w:rPr>
      </w:pPr>
      <w:r w:rsidRPr="00B67555">
        <w:rPr>
          <w:rFonts w:ascii="Times New Roman" w:hAnsi="Times New Roman" w:cs="Times New Roman"/>
          <w:sz w:val="20"/>
          <w:szCs w:val="20"/>
        </w:rPr>
        <w:t xml:space="preserve">*Number of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candidate resistance </w:t>
      </w:r>
      <w:r w:rsidRPr="00B67555">
        <w:rPr>
          <w:rFonts w:ascii="Times New Roman" w:hAnsi="Times New Roman" w:cs="Times New Roman"/>
          <w:sz w:val="20"/>
          <w:szCs w:val="20"/>
        </w:rPr>
        <w:t xml:space="preserve">genes </w:t>
      </w:r>
      <w:r w:rsidR="00B67555" w:rsidRPr="00B67555">
        <w:rPr>
          <w:rFonts w:ascii="Times New Roman" w:hAnsi="Times New Roman" w:cs="Times New Roman"/>
          <w:sz w:val="20"/>
          <w:szCs w:val="20"/>
        </w:rPr>
        <w:t>exhi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biting 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increasing expression trends in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24h</w:t>
      </w:r>
      <w:r w:rsidR="00B67555" w:rsidRPr="00B67555">
        <w:rPr>
          <w:rFonts w:ascii="Times New Roman" w:hAnsi="Times New Roman" w:cs="Times New Roman"/>
          <w:sz w:val="20"/>
          <w:szCs w:val="20"/>
        </w:rPr>
        <w:t>_vs_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3</w:t>
      </w:r>
      <w:r w:rsidR="00B67555" w:rsidRPr="00B67555">
        <w:rPr>
          <w:rFonts w:ascii="Times New Roman" w:hAnsi="Times New Roman" w:cs="Times New Roman"/>
          <w:sz w:val="20"/>
          <w:szCs w:val="20"/>
        </w:rPr>
        <w:t>d stage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 enriched in the KEGG pathways; </w:t>
      </w:r>
      <w:r w:rsidR="00B67555" w:rsidRPr="00B67555">
        <w:rPr>
          <w:rFonts w:ascii="Times New Roman" w:hAnsi="Times New Roman" w:cs="Times New Roman"/>
          <w:sz w:val="20"/>
          <w:szCs w:val="20"/>
        </w:rPr>
        <w:t>*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*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Number of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candidate resistance </w:t>
      </w:r>
      <w:r w:rsidR="00B67555" w:rsidRPr="00B67555">
        <w:rPr>
          <w:rFonts w:ascii="Times New Roman" w:hAnsi="Times New Roman" w:cs="Times New Roman"/>
          <w:sz w:val="20"/>
          <w:szCs w:val="20"/>
        </w:rPr>
        <w:t>genes exhi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biting 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increasing expression trends in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B67555" w:rsidRPr="00B67555">
        <w:rPr>
          <w:rFonts w:ascii="Times New Roman" w:hAnsi="Times New Roman" w:cs="Times New Roman"/>
          <w:sz w:val="20"/>
          <w:szCs w:val="20"/>
        </w:rPr>
        <w:t>3d_vs_8d stage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 enriched in the KEGG pathways; </w:t>
      </w:r>
      <w:r w:rsidR="00B67555" w:rsidRPr="00B67555">
        <w:rPr>
          <w:rFonts w:ascii="Times New Roman" w:hAnsi="Times New Roman" w:cs="Times New Roman"/>
          <w:sz w:val="20"/>
          <w:szCs w:val="20"/>
        </w:rPr>
        <w:t>*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*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*Total n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umber of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candidate resistance </w:t>
      </w:r>
      <w:r w:rsidR="00B67555" w:rsidRPr="00B67555">
        <w:rPr>
          <w:rFonts w:ascii="Times New Roman" w:hAnsi="Times New Roman" w:cs="Times New Roman"/>
          <w:sz w:val="20"/>
          <w:szCs w:val="20"/>
        </w:rPr>
        <w:t>genes exhi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biting 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increasing expression trends in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both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24h</w:t>
      </w:r>
      <w:r w:rsidR="00B67555" w:rsidRPr="00B67555">
        <w:rPr>
          <w:rFonts w:ascii="Times New Roman" w:hAnsi="Times New Roman" w:cs="Times New Roman"/>
          <w:sz w:val="20"/>
          <w:szCs w:val="20"/>
        </w:rPr>
        <w:t>_vs_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3</w:t>
      </w:r>
      <w:r w:rsidR="00B67555" w:rsidRPr="00B67555">
        <w:rPr>
          <w:rFonts w:ascii="Times New Roman" w:hAnsi="Times New Roman" w:cs="Times New Roman"/>
          <w:sz w:val="20"/>
          <w:szCs w:val="20"/>
        </w:rPr>
        <w:t xml:space="preserve">d 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B67555" w:rsidRPr="00B67555">
        <w:rPr>
          <w:rFonts w:ascii="Times New Roman" w:hAnsi="Times New Roman" w:cs="Times New Roman"/>
          <w:sz w:val="20"/>
          <w:szCs w:val="20"/>
        </w:rPr>
        <w:t>3d_vs_8d stage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 xml:space="preserve"> enriched in the KEGG pathways</w:t>
      </w:r>
      <w:r w:rsidR="00B67555" w:rsidRPr="00B67555">
        <w:rPr>
          <w:rFonts w:ascii="Times New Roman" w:hAnsi="Times New Roman" w:cs="Times New Roman" w:hint="eastAsia"/>
          <w:sz w:val="20"/>
          <w:szCs w:val="20"/>
        </w:rPr>
        <w:t>.</w:t>
      </w:r>
    </w:p>
    <w:p w:rsidR="00B67555" w:rsidRDefault="00B67555" w:rsidP="00B67555">
      <w:pPr>
        <w:rPr>
          <w:rFonts w:ascii="Times New Roman" w:hAnsi="Times New Roman" w:cs="Times New Roman" w:hint="eastAsia"/>
        </w:rPr>
      </w:pPr>
    </w:p>
    <w:p w:rsidR="00B67555" w:rsidRPr="00363E51" w:rsidRDefault="00B67555" w:rsidP="00B67555">
      <w:pPr>
        <w:rPr>
          <w:rFonts w:ascii="Times New Roman" w:hAnsi="Times New Roman" w:cs="Times New Roman"/>
        </w:rPr>
      </w:pPr>
    </w:p>
    <w:p w:rsidR="00DB5FA2" w:rsidRPr="00B67555" w:rsidRDefault="00DB5FA2" w:rsidP="009C7BC0">
      <w:pPr>
        <w:rPr>
          <w:rFonts w:ascii="Times New Roman" w:hAnsi="Times New Roman" w:cs="Times New Roman"/>
        </w:rPr>
      </w:pPr>
    </w:p>
    <w:sectPr w:rsidR="00DB5FA2" w:rsidRPr="00B67555" w:rsidSect="004853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AAB" w:rsidRDefault="00006AAB" w:rsidP="009C7BC0">
      <w:r>
        <w:separator/>
      </w:r>
    </w:p>
  </w:endnote>
  <w:endnote w:type="continuationSeparator" w:id="0">
    <w:p w:rsidR="00006AAB" w:rsidRDefault="00006AAB" w:rsidP="009C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AAB" w:rsidRDefault="00006AAB" w:rsidP="009C7BC0">
      <w:r>
        <w:separator/>
      </w:r>
    </w:p>
  </w:footnote>
  <w:footnote w:type="continuationSeparator" w:id="0">
    <w:p w:rsidR="00006AAB" w:rsidRDefault="00006AAB" w:rsidP="009C7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435"/>
    <w:rsid w:val="00006AAB"/>
    <w:rsid w:val="001D3198"/>
    <w:rsid w:val="00214265"/>
    <w:rsid w:val="002147CE"/>
    <w:rsid w:val="00230359"/>
    <w:rsid w:val="002331ED"/>
    <w:rsid w:val="002415E4"/>
    <w:rsid w:val="002425E4"/>
    <w:rsid w:val="00247435"/>
    <w:rsid w:val="00294F70"/>
    <w:rsid w:val="00307F82"/>
    <w:rsid w:val="00363E51"/>
    <w:rsid w:val="00365F2F"/>
    <w:rsid w:val="00382F48"/>
    <w:rsid w:val="00385DB6"/>
    <w:rsid w:val="00390970"/>
    <w:rsid w:val="00391CD1"/>
    <w:rsid w:val="003E65F6"/>
    <w:rsid w:val="003F16AA"/>
    <w:rsid w:val="00462BB0"/>
    <w:rsid w:val="0048533C"/>
    <w:rsid w:val="00485F29"/>
    <w:rsid w:val="004A3674"/>
    <w:rsid w:val="00543B79"/>
    <w:rsid w:val="0056610D"/>
    <w:rsid w:val="00571E0E"/>
    <w:rsid w:val="005B3BE2"/>
    <w:rsid w:val="005D3EFF"/>
    <w:rsid w:val="0060339C"/>
    <w:rsid w:val="0066421A"/>
    <w:rsid w:val="006C6DD3"/>
    <w:rsid w:val="00777420"/>
    <w:rsid w:val="00777DE1"/>
    <w:rsid w:val="0084796C"/>
    <w:rsid w:val="00937B71"/>
    <w:rsid w:val="0098280A"/>
    <w:rsid w:val="009C7BC0"/>
    <w:rsid w:val="009D28B1"/>
    <w:rsid w:val="00A102C2"/>
    <w:rsid w:val="00A32178"/>
    <w:rsid w:val="00A42D87"/>
    <w:rsid w:val="00A94FF0"/>
    <w:rsid w:val="00AA6E8C"/>
    <w:rsid w:val="00B4515D"/>
    <w:rsid w:val="00B522AF"/>
    <w:rsid w:val="00B572AA"/>
    <w:rsid w:val="00B67555"/>
    <w:rsid w:val="00B976E3"/>
    <w:rsid w:val="00BB1FD4"/>
    <w:rsid w:val="00BF48C0"/>
    <w:rsid w:val="00C079A0"/>
    <w:rsid w:val="00C12F4B"/>
    <w:rsid w:val="00CA1125"/>
    <w:rsid w:val="00CE5592"/>
    <w:rsid w:val="00D12A3C"/>
    <w:rsid w:val="00D46DAF"/>
    <w:rsid w:val="00D83BCA"/>
    <w:rsid w:val="00D92C58"/>
    <w:rsid w:val="00DB5D39"/>
    <w:rsid w:val="00DB5FA2"/>
    <w:rsid w:val="00DF6D45"/>
    <w:rsid w:val="00E07C65"/>
    <w:rsid w:val="00E51E1A"/>
    <w:rsid w:val="00EB2B4F"/>
    <w:rsid w:val="00EC6647"/>
    <w:rsid w:val="00F10436"/>
    <w:rsid w:val="00F11A18"/>
    <w:rsid w:val="00F27A83"/>
    <w:rsid w:val="00F83FA5"/>
    <w:rsid w:val="00FE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B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B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B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B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1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L</dc:creator>
  <cp:lastModifiedBy>lakong</cp:lastModifiedBy>
  <cp:revision>15</cp:revision>
  <dcterms:created xsi:type="dcterms:W3CDTF">2015-09-23T03:27:00Z</dcterms:created>
  <dcterms:modified xsi:type="dcterms:W3CDTF">2015-09-23T07:10:00Z</dcterms:modified>
</cp:coreProperties>
</file>